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Primers used in qRT-PCR analysi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6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-GAPDH-F</w:t>
            </w:r>
          </w:p>
        </w:tc>
        <w:tc>
          <w:tcPr>
            <w:tcW w:w="56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CGGGAAGCTCA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-GAPDH-R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GCTTCACCAC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K6−AS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TGCTTCCACCTGC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4"/>
                <w:szCs w:val="24"/>
                <w:lang w:bidi="en-US"/>
              </w:rPr>
              <w:t>CDK6−AS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CAGCTTTCAGGGGTTTT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26A54B02"/>
    <w:rsid w:val="3AC802EF"/>
    <w:rsid w:val="41656CF7"/>
    <w:rsid w:val="5C47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6" w:lineRule="auto"/>
      <w:jc w:val="both"/>
    </w:pPr>
    <w:rPr>
      <w:rFonts w:asciiTheme="minorHAnsi" w:hAnsiTheme="minorHAnsi" w:eastAsiaTheme="minorEastAsia" w:cstheme="minorBidi"/>
      <w:kern w:val="0"/>
      <w:sz w:val="22"/>
      <w:szCs w:val="22"/>
      <w:lang w:val="en-GB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2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2T11:34:00Z</dcterms:created>
  <dc:creator>hjb</dc:creator>
  <cp:lastModifiedBy>WPS_1602035168</cp:lastModifiedBy>
  <dcterms:modified xsi:type="dcterms:W3CDTF">2023-11-22T13:5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2CDA43A9346486E8CF410DBCFDDFBC0_13</vt:lpwstr>
  </property>
</Properties>
</file>